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</w:tblGrid>
      <w:tr w:rsidR="004E568D" w:rsidRPr="00204CD3" w14:paraId="78223F62" w14:textId="77777777" w:rsidTr="003100F0">
        <w:tc>
          <w:tcPr>
            <w:tcW w:w="7193" w:type="dxa"/>
            <w:gridSpan w:val="2"/>
          </w:tcPr>
          <w:p w14:paraId="3DAB8536" w14:textId="2C639503" w:rsidR="004E568D" w:rsidRPr="00204CD3" w:rsidRDefault="004E568D" w:rsidP="00310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2F5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</w:t>
            </w:r>
            <w:r w:rsidR="003624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rriers to Eating Healthy</w:t>
            </w:r>
          </w:p>
        </w:tc>
      </w:tr>
      <w:tr w:rsidR="004E568D" w:rsidRPr="00204CD3" w14:paraId="2DFCF772" w14:textId="77777777" w:rsidTr="003100F0">
        <w:tc>
          <w:tcPr>
            <w:tcW w:w="3596" w:type="dxa"/>
          </w:tcPr>
          <w:p w14:paraId="54E6797A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Lack of time</w:t>
            </w:r>
          </w:p>
        </w:tc>
        <w:tc>
          <w:tcPr>
            <w:tcW w:w="3597" w:type="dxa"/>
          </w:tcPr>
          <w:p w14:paraId="28CF264C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</w:tr>
      <w:tr w:rsidR="004E568D" w:rsidRPr="00204CD3" w14:paraId="5041A6B5" w14:textId="77777777" w:rsidTr="003100F0">
        <w:tc>
          <w:tcPr>
            <w:tcW w:w="3596" w:type="dxa"/>
          </w:tcPr>
          <w:p w14:paraId="5CAD8EFA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</w:tc>
        <w:tc>
          <w:tcPr>
            <w:tcW w:w="3597" w:type="dxa"/>
          </w:tcPr>
          <w:p w14:paraId="0953005D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8 (20.5%)</w:t>
            </w:r>
          </w:p>
        </w:tc>
      </w:tr>
      <w:tr w:rsidR="004E568D" w:rsidRPr="00204CD3" w14:paraId="7AF12D3C" w14:textId="77777777" w:rsidTr="003100F0">
        <w:tc>
          <w:tcPr>
            <w:tcW w:w="3596" w:type="dxa"/>
          </w:tcPr>
          <w:p w14:paraId="01A54D11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Cooking Skills</w:t>
            </w:r>
          </w:p>
        </w:tc>
        <w:tc>
          <w:tcPr>
            <w:tcW w:w="3597" w:type="dxa"/>
          </w:tcPr>
          <w:p w14:paraId="3D8A3A73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</w:tr>
      <w:tr w:rsidR="004E568D" w:rsidRPr="00204CD3" w14:paraId="1286F9E9" w14:textId="77777777" w:rsidTr="003100F0">
        <w:tc>
          <w:tcPr>
            <w:tcW w:w="3596" w:type="dxa"/>
          </w:tcPr>
          <w:p w14:paraId="11614BD7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 xml:space="preserve">Taste </w:t>
            </w:r>
          </w:p>
        </w:tc>
        <w:tc>
          <w:tcPr>
            <w:tcW w:w="3597" w:type="dxa"/>
          </w:tcPr>
          <w:p w14:paraId="5CA72017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2 (30.8%)</w:t>
            </w:r>
          </w:p>
        </w:tc>
      </w:tr>
      <w:tr w:rsidR="004E568D" w:rsidRPr="00204CD3" w14:paraId="7C1A3DAE" w14:textId="77777777" w:rsidTr="003100F0">
        <w:tc>
          <w:tcPr>
            <w:tcW w:w="3596" w:type="dxa"/>
          </w:tcPr>
          <w:p w14:paraId="5F2E142B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Feeling Hungry</w:t>
            </w:r>
          </w:p>
        </w:tc>
        <w:tc>
          <w:tcPr>
            <w:tcW w:w="3597" w:type="dxa"/>
          </w:tcPr>
          <w:p w14:paraId="05C89C20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6 (15.4%)</w:t>
            </w:r>
          </w:p>
        </w:tc>
      </w:tr>
      <w:tr w:rsidR="004E568D" w:rsidRPr="00204CD3" w14:paraId="24BDD523" w14:textId="77777777" w:rsidTr="003100F0">
        <w:tc>
          <w:tcPr>
            <w:tcW w:w="3596" w:type="dxa"/>
          </w:tcPr>
          <w:p w14:paraId="15BD360C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597" w:type="dxa"/>
          </w:tcPr>
          <w:p w14:paraId="16CF2B53" w14:textId="77777777" w:rsidR="004E568D" w:rsidRPr="00204CD3" w:rsidRDefault="004E568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16 (41%)</w:t>
            </w:r>
          </w:p>
        </w:tc>
      </w:tr>
    </w:tbl>
    <w:p w14:paraId="3BE895AD" w14:textId="77777777" w:rsidR="000745BF" w:rsidRDefault="003624E3"/>
    <w:sectPr w:rsidR="0007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8D"/>
    <w:rsid w:val="002626A9"/>
    <w:rsid w:val="002F5724"/>
    <w:rsid w:val="003624E3"/>
    <w:rsid w:val="004E568D"/>
    <w:rsid w:val="0094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543ED"/>
  <w15:chartTrackingRefBased/>
  <w15:docId w15:val="{6BFCFD78-C3D7-4694-A0EB-84D8BB7A6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haw</dc:creator>
  <cp:keywords/>
  <dc:description/>
  <cp:lastModifiedBy>Ashley Shaw</cp:lastModifiedBy>
  <cp:revision>3</cp:revision>
  <dcterms:created xsi:type="dcterms:W3CDTF">2022-05-06T19:07:00Z</dcterms:created>
  <dcterms:modified xsi:type="dcterms:W3CDTF">2022-05-06T19:14:00Z</dcterms:modified>
</cp:coreProperties>
</file>